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0461F" w14:textId="77777777" w:rsidR="00B81986" w:rsidRPr="00975600" w:rsidRDefault="00B81986" w:rsidP="00B81986">
      <w:pPr>
        <w:spacing w:line="480" w:lineRule="auto"/>
        <w:jc w:val="both"/>
        <w:rPr>
          <w:bCs/>
        </w:rPr>
      </w:pPr>
      <w:r>
        <w:rPr>
          <w:b/>
        </w:rPr>
        <w:t xml:space="preserve">Supplementary Table 4: Effect of amplicon reconstruction method on alpha diversity measures. </w:t>
      </w:r>
      <w:r>
        <w:rPr>
          <w:bCs/>
        </w:rPr>
        <w:t xml:space="preserve">Post-hoc test were carried out using the </w:t>
      </w:r>
      <w:r w:rsidRPr="002E5C96">
        <w:rPr>
          <w:rFonts w:ascii="Courier" w:hAnsi="Courier"/>
          <w:bCs/>
        </w:rPr>
        <w:t>TukeyHSD ()</w:t>
      </w:r>
      <w:r>
        <w:rPr>
          <w:bCs/>
        </w:rPr>
        <w:t xml:space="preserve"> function in R.</w:t>
      </w:r>
    </w:p>
    <w:tbl>
      <w:tblPr>
        <w:tblW w:w="83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  <w:gridCol w:w="1900"/>
        <w:gridCol w:w="2500"/>
        <w:gridCol w:w="1356"/>
      </w:tblGrid>
      <w:tr w:rsidR="00B81986" w:rsidRPr="00111962" w14:paraId="2BEE0309" w14:textId="77777777" w:rsidTr="00113F9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DC52" w14:textId="77777777" w:rsidR="00B81986" w:rsidRPr="00111962" w:rsidRDefault="00B81986" w:rsidP="00113F9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1962">
              <w:rPr>
                <w:rFonts w:ascii="Calibri" w:hAnsi="Calibri" w:cs="Calibri"/>
                <w:b/>
                <w:bCs/>
                <w:color w:val="000000"/>
              </w:rPr>
              <w:t>Ind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ED17" w14:textId="77777777" w:rsidR="00B81986" w:rsidRPr="00111962" w:rsidRDefault="00B81986" w:rsidP="00113F9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1962">
              <w:rPr>
                <w:rFonts w:ascii="Calibri" w:hAnsi="Calibri" w:cs="Calibri"/>
                <w:b/>
                <w:bCs/>
                <w:color w:val="000000"/>
              </w:rPr>
              <w:t>Targe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40C7" w14:textId="77777777" w:rsidR="00B81986" w:rsidRPr="00111962" w:rsidRDefault="00B81986" w:rsidP="00113F9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1962">
              <w:rPr>
                <w:rFonts w:ascii="Calibri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FFB1" w14:textId="77777777" w:rsidR="00B81986" w:rsidRPr="00111962" w:rsidRDefault="00B81986" w:rsidP="00113F9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1962">
              <w:rPr>
                <w:rFonts w:ascii="Calibri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CE444" w14:textId="77777777" w:rsidR="00B81986" w:rsidRPr="00111962" w:rsidRDefault="00B81986" w:rsidP="00113F9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11962">
              <w:rPr>
                <w:rFonts w:ascii="Calibri" w:hAnsi="Calibri" w:cs="Calibri"/>
                <w:b/>
                <w:bCs/>
                <w:color w:val="000000"/>
              </w:rPr>
              <w:t>p.value</w:t>
            </w:r>
          </w:p>
        </w:tc>
      </w:tr>
      <w:tr w:rsidR="00B81986" w:rsidRPr="00111962" w14:paraId="2FD5A915" w14:textId="77777777" w:rsidTr="00113F9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F72D2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8D57C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6CBF1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EA9FF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073700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22271388</w:t>
            </w:r>
          </w:p>
        </w:tc>
      </w:tr>
      <w:tr w:rsidR="00B81986" w:rsidRPr="00111962" w14:paraId="6B59443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C459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A2E22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CB8DD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0D8BD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BA4798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4.82E-09</w:t>
            </w:r>
          </w:p>
        </w:tc>
      </w:tr>
      <w:tr w:rsidR="00B81986" w:rsidRPr="00111962" w14:paraId="2D48224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9A11E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AE69F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2423C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7CD36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C79912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B5B1C93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57D65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C755B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306CE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CFAE5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5F3AA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5B07804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63F48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A83FD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A738A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348AE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C1708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3.65E-05</w:t>
            </w:r>
          </w:p>
        </w:tc>
      </w:tr>
      <w:tr w:rsidR="00B81986" w:rsidRPr="00111962" w14:paraId="50E06E60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D1005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067CD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F12F2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AA072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E0B730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6E163E8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F72CB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7B728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E462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9C20F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A9099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336EBACA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C29FC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77C5A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E6219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A243E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134C9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3201B1E4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00A11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31A52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9AD92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88DE1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BE0CE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55351060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12459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05139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CE52B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48FB4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DD55E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DF54DE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C2191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48E4D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7EE39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EE048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2F8B0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80171503</w:t>
            </w:r>
          </w:p>
        </w:tc>
      </w:tr>
      <w:tr w:rsidR="00B81986" w:rsidRPr="00111962" w14:paraId="42B49E79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BB7AC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61090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A4B70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0F2F3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92FB0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340046</w:t>
            </w:r>
          </w:p>
        </w:tc>
      </w:tr>
      <w:tr w:rsidR="00B81986" w:rsidRPr="00111962" w14:paraId="032889B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304F8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67405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1C04B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EE131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5FF43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2B58DA74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372F7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2555E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5D760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86C9B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F5F22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1AAF4E3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C164C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4377C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56556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16F08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179B3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2DCAD79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8162C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B6927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1D4E2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4BD1C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BAE408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27226BD6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BE20D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FE8F2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C79E9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1C00C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5626F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EC1B8D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8FC5E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A94FD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67F7A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942BE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667C77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3F4B89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DC371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3A4F4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008CF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2BE93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9DEF5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2544D7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59A78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7DEFB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62265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6659F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95F13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7EAD4B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2D5AD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0317A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AEBC2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7417C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C028D2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18DC916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EFFEF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1565C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EF776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C3EBD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3BF0B3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125425</w:t>
            </w:r>
          </w:p>
        </w:tc>
      </w:tr>
      <w:tr w:rsidR="00B81986" w:rsidRPr="00111962" w14:paraId="01A76B1E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68247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4BAA0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C7467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E7B87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9CC110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6327342</w:t>
            </w:r>
          </w:p>
        </w:tc>
      </w:tr>
      <w:tr w:rsidR="00B81986" w:rsidRPr="00111962" w14:paraId="433FEE6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C50B6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526BE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02057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99BE7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2BBEB4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D2C5A7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AAF98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32BA4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203B2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897A4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255B4D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372B635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97314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49D3B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4C27C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9E4F9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600EFA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2CB5581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8FB8C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AFB96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677BF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0C196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389B9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00C707A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01C76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4B416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1848A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A9339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2E30A1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39448C39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439F9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4DF7D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2AAD9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51EDD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1F3517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929B01E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C42A8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9FF28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28FAF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2FC2B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4DFE83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9839341</w:t>
            </w:r>
          </w:p>
        </w:tc>
      </w:tr>
      <w:tr w:rsidR="00B81986" w:rsidRPr="00111962" w14:paraId="7B1588B6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56688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F4158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E9941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E1E50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1B443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1.55E-07</w:t>
            </w:r>
          </w:p>
        </w:tc>
      </w:tr>
      <w:tr w:rsidR="00B81986" w:rsidRPr="00111962" w14:paraId="1E5893F0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2AB9F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2BDD9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DFD20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8A169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9063F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269602</w:t>
            </w:r>
          </w:p>
        </w:tc>
      </w:tr>
      <w:tr w:rsidR="00B81986" w:rsidRPr="00111962" w14:paraId="33FF54DC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302C6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24AA4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A4985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743C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3A774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7717549</w:t>
            </w:r>
          </w:p>
        </w:tc>
      </w:tr>
      <w:tr w:rsidR="00B81986" w:rsidRPr="00111962" w14:paraId="29E1B21C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42E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8C1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D8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4D5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C6E9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49773782</w:t>
            </w:r>
          </w:p>
        </w:tc>
      </w:tr>
      <w:tr w:rsidR="00B81986" w:rsidRPr="00111962" w14:paraId="46E6759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15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2AC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070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B51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34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7.34E-08</w:t>
            </w:r>
          </w:p>
        </w:tc>
      </w:tr>
      <w:tr w:rsidR="00B81986" w:rsidRPr="00111962" w14:paraId="1DC5F91E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B4F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76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1CD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76A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3CA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C8B6EA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AD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199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DE3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E9C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70D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F0A4741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79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BA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1B0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A03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80A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3.92E-05</w:t>
            </w:r>
          </w:p>
        </w:tc>
      </w:tr>
      <w:tr w:rsidR="00B81986" w:rsidRPr="00111962" w14:paraId="3E19F84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87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7D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F9A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4D5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021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44F8646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D5E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lastRenderedPageBreak/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47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4D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00E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CCC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548555F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3B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33A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522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A2E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2D72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3.80E-08</w:t>
            </w:r>
          </w:p>
        </w:tc>
      </w:tr>
      <w:tr w:rsidR="00B81986" w:rsidRPr="00111962" w14:paraId="092642D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BF9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F6E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C1F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74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690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39D850B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C6A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2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F6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0B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8C0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397348D6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DC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B41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D24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4F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0262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92289543</w:t>
            </w:r>
          </w:p>
        </w:tc>
      </w:tr>
      <w:tr w:rsidR="00B81986" w:rsidRPr="00111962" w14:paraId="226B796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0E6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5B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636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678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1E2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7103BFE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72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7E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D1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3FA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487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585C5A7C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6E0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7B4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14E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D8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12BA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A1F1D13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3CF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65A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31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B41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86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441A86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285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22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5A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CD0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DEC3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221A8FB9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F8F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13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CB0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87A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FF6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8371C1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15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FB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7E9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819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349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F83C5E4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37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97E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80C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EB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BA0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1.74E-09</w:t>
            </w:r>
          </w:p>
        </w:tc>
      </w:tr>
      <w:tr w:rsidR="00B81986" w:rsidRPr="00111962" w14:paraId="4E135961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9A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32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9C0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941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A84D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3E361D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C0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021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C4C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0EB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09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99813428</w:t>
            </w:r>
          </w:p>
        </w:tc>
      </w:tr>
      <w:tr w:rsidR="00B81986" w:rsidRPr="00111962" w14:paraId="6DD5A54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6F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2DF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165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85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528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32124845</w:t>
            </w:r>
          </w:p>
        </w:tc>
      </w:tr>
      <w:tr w:rsidR="00B81986" w:rsidRPr="00111962" w14:paraId="5B85ECC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93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507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9F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A5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997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B2F99E0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6EE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66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A3B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068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B7D2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028C70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151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0B9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BAA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D1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BE70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8DF6C08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01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E36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80C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9D1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7D0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0E1F399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8F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17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8AD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968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4C4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8DE144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155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8B0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A99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B67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CEB1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6224AE4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F3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CB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8E7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6EF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6CE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1732DBA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C64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37A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375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FD5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DE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560966</w:t>
            </w:r>
          </w:p>
        </w:tc>
      </w:tr>
      <w:tr w:rsidR="00B81986" w:rsidRPr="00111962" w14:paraId="08B94F31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3C5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CF7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08F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7B1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0443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99908246</w:t>
            </w:r>
          </w:p>
        </w:tc>
      </w:tr>
      <w:tr w:rsidR="00B81986" w:rsidRPr="00111962" w14:paraId="63BDF233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DE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C1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4C2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D9F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02D1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8346504</w:t>
            </w:r>
          </w:p>
        </w:tc>
      </w:tr>
      <w:tr w:rsidR="00B81986" w:rsidRPr="00111962" w14:paraId="1256520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8C6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519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A1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66F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FDE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82231714</w:t>
            </w:r>
          </w:p>
        </w:tc>
      </w:tr>
      <w:tr w:rsidR="00B81986" w:rsidRPr="00111962" w14:paraId="52920CB1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95A3B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B6A72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xr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367C4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4B4B3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928F59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027696</w:t>
            </w:r>
          </w:p>
        </w:tc>
      </w:tr>
      <w:tr w:rsidR="00B81986" w:rsidRPr="00111962" w14:paraId="1237093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FDC77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D98F3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xr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584EA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CD56E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8C6CC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61014694</w:t>
            </w:r>
          </w:p>
        </w:tc>
      </w:tr>
      <w:tr w:rsidR="00B81986" w:rsidRPr="00111962" w14:paraId="5017075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68FF1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0EB7C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xr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AC028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EA2E0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F5219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2.10E-14</w:t>
            </w:r>
          </w:p>
        </w:tc>
      </w:tr>
      <w:tr w:rsidR="00B81986" w:rsidRPr="00111962" w14:paraId="712240B8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81216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EBE20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xr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4B36C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81636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CE8071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86867832</w:t>
            </w:r>
          </w:p>
        </w:tc>
      </w:tr>
      <w:tr w:rsidR="00B81986" w:rsidRPr="00111962" w14:paraId="40A46D0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19D29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B105E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xr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3B81D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F0438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5AB37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2.10E-14</w:t>
            </w:r>
          </w:p>
        </w:tc>
      </w:tr>
      <w:tr w:rsidR="00B81986" w:rsidRPr="00111962" w14:paraId="0655B978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F8266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E5E40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xr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68E92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C67C5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9D5F1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88343885</w:t>
            </w:r>
          </w:p>
        </w:tc>
      </w:tr>
      <w:tr w:rsidR="00B81986" w:rsidRPr="00111962" w14:paraId="1205375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E85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30D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7CC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9B8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B36D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01495</w:t>
            </w:r>
          </w:p>
        </w:tc>
      </w:tr>
      <w:tr w:rsidR="00B81986" w:rsidRPr="00111962" w14:paraId="7B05AB3C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6C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F18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8E4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C86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277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CE5AAD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70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896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9F1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31A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0759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24866DD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B4D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24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F74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6B2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9323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A3DB8C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DAC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B2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B98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088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A58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202056</w:t>
            </w:r>
          </w:p>
        </w:tc>
      </w:tr>
      <w:tr w:rsidR="00B81986" w:rsidRPr="00111962" w14:paraId="4391C66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CC0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A82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56F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C17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363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3.52E-07</w:t>
            </w:r>
          </w:p>
        </w:tc>
      </w:tr>
      <w:tr w:rsidR="00B81986" w:rsidRPr="00111962" w14:paraId="2E9E8F8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66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29D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560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F7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23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F2DDD23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496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438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214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8F9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038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17855445</w:t>
            </w:r>
          </w:p>
        </w:tc>
      </w:tr>
      <w:tr w:rsidR="00B81986" w:rsidRPr="00111962" w14:paraId="231F489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48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E8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E7A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D4E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1E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AD9529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BD1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50E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B28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C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060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7.77E-11</w:t>
            </w:r>
          </w:p>
        </w:tc>
      </w:tr>
      <w:tr w:rsidR="00B81986" w:rsidRPr="00111962" w14:paraId="5EB9657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C02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lastRenderedPageBreak/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D3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927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14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51F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21301092</w:t>
            </w:r>
          </w:p>
        </w:tc>
      </w:tr>
      <w:tr w:rsidR="00B81986" w:rsidRPr="00111962" w14:paraId="78BB7AA3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C7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A68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27F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EF6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EC43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9841584</w:t>
            </w:r>
          </w:p>
        </w:tc>
      </w:tr>
      <w:tr w:rsidR="00B81986" w:rsidRPr="00111962" w14:paraId="6F35E239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B72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BD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36C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844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67A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290341</w:t>
            </w:r>
          </w:p>
        </w:tc>
      </w:tr>
      <w:tr w:rsidR="00B81986" w:rsidRPr="00111962" w14:paraId="4DBF495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97C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6F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A9F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B42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4290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015804</w:t>
            </w:r>
          </w:p>
        </w:tc>
      </w:tr>
      <w:tr w:rsidR="00B81986" w:rsidRPr="00111962" w14:paraId="5E16649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6F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D6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F90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42E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9A90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4.68E-11</w:t>
            </w:r>
          </w:p>
        </w:tc>
      </w:tr>
      <w:tr w:rsidR="00B81986" w:rsidRPr="00111962" w14:paraId="703324E8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23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3E0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05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224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08BD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72285622</w:t>
            </w:r>
          </w:p>
        </w:tc>
      </w:tr>
      <w:tr w:rsidR="00B81986" w:rsidRPr="00111962" w14:paraId="1CA5922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C7D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BB8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E7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12C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E61D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24140844</w:t>
            </w:r>
          </w:p>
        </w:tc>
      </w:tr>
      <w:tr w:rsidR="00B81986" w:rsidRPr="00111962" w14:paraId="7133722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645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41B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B05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EA6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CC2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3.30E-06</w:t>
            </w:r>
          </w:p>
        </w:tc>
      </w:tr>
      <w:tr w:rsidR="00B81986" w:rsidRPr="00111962" w14:paraId="33F5A92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836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1F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30E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FE6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E818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92201595</w:t>
            </w:r>
          </w:p>
        </w:tc>
      </w:tr>
      <w:tr w:rsidR="00B81986" w:rsidRPr="00111962" w14:paraId="3F2F9C94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EF9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38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96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D8B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76FD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042211</w:t>
            </w:r>
          </w:p>
        </w:tc>
      </w:tr>
      <w:tr w:rsidR="00B81986" w:rsidRPr="00111962" w14:paraId="670E0956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BD5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C22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65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8FF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B37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682669</w:t>
            </w:r>
          </w:p>
        </w:tc>
      </w:tr>
      <w:tr w:rsidR="00B81986" w:rsidRPr="00111962" w14:paraId="45A764F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167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E2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32A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E52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493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128093</w:t>
            </w:r>
          </w:p>
        </w:tc>
      </w:tr>
      <w:tr w:rsidR="00B81986" w:rsidRPr="00111962" w14:paraId="38992F93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764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F3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F4A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125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85F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92544577</w:t>
            </w:r>
          </w:p>
        </w:tc>
      </w:tr>
      <w:tr w:rsidR="00B81986" w:rsidRPr="00111962" w14:paraId="7A66C64A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ED1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AC7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BF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AD8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BB43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86024702</w:t>
            </w:r>
          </w:p>
        </w:tc>
      </w:tr>
      <w:tr w:rsidR="00B81986" w:rsidRPr="00111962" w14:paraId="65A99BE8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F3A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2CF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285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99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EB17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7621883</w:t>
            </w:r>
          </w:p>
        </w:tc>
      </w:tr>
      <w:tr w:rsidR="00B81986" w:rsidRPr="00111962" w14:paraId="28EE409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93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7F7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A3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913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D961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992128</w:t>
            </w:r>
          </w:p>
        </w:tc>
      </w:tr>
      <w:tr w:rsidR="00B81986" w:rsidRPr="00111962" w14:paraId="62AE96B6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DA4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5FF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14F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B4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23A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99979552</w:t>
            </w:r>
          </w:p>
        </w:tc>
      </w:tr>
      <w:tr w:rsidR="00B81986" w:rsidRPr="00111962" w14:paraId="294284D4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B46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EAE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8A7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63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396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99607778</w:t>
            </w:r>
          </w:p>
        </w:tc>
      </w:tr>
      <w:tr w:rsidR="00B81986" w:rsidRPr="00111962" w14:paraId="0304E261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936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C5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F2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432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DF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4442688</w:t>
            </w:r>
          </w:p>
        </w:tc>
      </w:tr>
      <w:tr w:rsidR="00B81986" w:rsidRPr="00111962" w14:paraId="682AE549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480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58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C21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59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D19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99968001</w:t>
            </w:r>
          </w:p>
        </w:tc>
      </w:tr>
      <w:tr w:rsidR="00B81986" w:rsidRPr="00111962" w14:paraId="536E0158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0F5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479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4E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AA8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2854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55285908</w:t>
            </w:r>
          </w:p>
        </w:tc>
      </w:tr>
      <w:tr w:rsidR="00B81986" w:rsidRPr="00111962" w14:paraId="685B4BAA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7D3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5E3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C5B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A24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120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6758093</w:t>
            </w:r>
          </w:p>
        </w:tc>
      </w:tr>
      <w:tr w:rsidR="00B81986" w:rsidRPr="00111962" w14:paraId="69CFA9E9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0A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756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7A2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420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A751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185014</w:t>
            </w:r>
          </w:p>
        </w:tc>
      </w:tr>
      <w:tr w:rsidR="00B81986" w:rsidRPr="00111962" w14:paraId="68EE3A48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B6478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E2F7D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4B896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E28C5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2E6BE7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D065ECC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3ED34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3CB6B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3B705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5180D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C98529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076DA8A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6F76F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34178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76A30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59246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D73E1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40F500E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AAD19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36CE6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98B1F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EF155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125339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6FBB490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7EF23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1F239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A60CA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3F917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BBA027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700387</w:t>
            </w:r>
          </w:p>
        </w:tc>
      </w:tr>
      <w:tr w:rsidR="00B81986" w:rsidRPr="00111962" w14:paraId="54723C0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4ABB3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FD5B6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A8C5F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BEFBD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CF5EB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1.17E-07</w:t>
            </w:r>
          </w:p>
        </w:tc>
      </w:tr>
      <w:tr w:rsidR="00B81986" w:rsidRPr="00111962" w14:paraId="6E36C847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7570F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7BBC2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EEDB4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5EC67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F1EDA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8D4B7D4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AE36D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7BABD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7CB5C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57004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B30508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3311456</w:t>
            </w:r>
          </w:p>
        </w:tc>
      </w:tr>
      <w:tr w:rsidR="00B81986" w:rsidRPr="00111962" w14:paraId="0DFF11B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9D3B8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005E2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2941B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CB7FE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F7442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95F007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5883F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CC2BD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BADA6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589E1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B4E26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00BFD9C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A15D5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8604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60054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B7E9B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8EA2E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81668163</w:t>
            </w:r>
          </w:p>
        </w:tc>
      </w:tr>
      <w:tr w:rsidR="00B81986" w:rsidRPr="00111962" w14:paraId="3537B6B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0D426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B874F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6C90A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F758B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129DAD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3775D00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6A2FA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B3D07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51768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3C878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277319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5DDE044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37977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B9F76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5643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60C2F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24E124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375D9933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F187C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F235B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04245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F4176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325116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DD03C2C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CB1C0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003FD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9D22F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5463F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8B873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0716A1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A15E5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AD214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E242F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2FAA9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B11B4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380BF08C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0087C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66457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84EF4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DD58D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A5A08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2779459A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1809B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39B00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231B1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D328A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CC878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9.18E-05</w:t>
            </w:r>
          </w:p>
        </w:tc>
      </w:tr>
      <w:tr w:rsidR="00B81986" w:rsidRPr="00111962" w14:paraId="79EA72F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6FF7D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82E2B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4085E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5EFA8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BE5C5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56ABA9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4A42E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lastRenderedPageBreak/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F48C0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ACBDA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F4E36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C576C8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15E4F50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85D87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CF7A9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9E053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3BB29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3F95B0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40632033</w:t>
            </w:r>
          </w:p>
        </w:tc>
      </w:tr>
      <w:tr w:rsidR="00B81986" w:rsidRPr="00111962" w14:paraId="65C7C982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1589C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5274D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598A7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21C4B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0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84268E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07820BA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8A7BB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B8B5C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228A2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19F0F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3E6A55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6B1A5756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06F30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A5D45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D0F3E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2A22B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827DA1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054E1A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9573E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8B5F7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DA6B9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5F4AE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C8D309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150EE49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6288C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263FD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6B02A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509BD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5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76D67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F7D855D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63EEE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D2399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F9205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5B71F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2F0271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778ED59B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72123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324C4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A540B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B1AA0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D431F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039D050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A5909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A8153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42D99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A14972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97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8B75FA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10677728</w:t>
            </w:r>
          </w:p>
        </w:tc>
      </w:tr>
      <w:tr w:rsidR="00B81986" w:rsidRPr="00111962" w14:paraId="39B622C0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F9546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277D8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07B84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34542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8E35E4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514BFDF8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5FFF1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C8BE1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31317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42F25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583DEA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</w:t>
            </w:r>
          </w:p>
        </w:tc>
      </w:tr>
      <w:tr w:rsidR="00B81986" w:rsidRPr="00111962" w14:paraId="47BF6B8A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5AE34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CD8F2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i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FAABB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9A09FB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7DCA1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13475708</w:t>
            </w:r>
          </w:p>
        </w:tc>
      </w:tr>
      <w:tr w:rsidR="00B81986" w:rsidRPr="00111962" w14:paraId="63DC612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5F2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3D9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rf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36C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317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F07B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1.00E-13</w:t>
            </w:r>
          </w:p>
        </w:tc>
      </w:tr>
      <w:tr w:rsidR="00B81986" w:rsidRPr="00111962" w14:paraId="729B7D23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A6B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ich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0E3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rf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86F5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22F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663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2628762</w:t>
            </w:r>
          </w:p>
        </w:tc>
      </w:tr>
      <w:tr w:rsidR="00B81986" w:rsidRPr="00111962" w14:paraId="5E26979F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AA77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6FB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rf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D389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2BFA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D61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1.00E-13</w:t>
            </w:r>
          </w:p>
        </w:tc>
      </w:tr>
      <w:tr w:rsidR="00B81986" w:rsidRPr="00111962" w14:paraId="4CF395EC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903F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806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rf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B0A3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B5D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79EF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51375652</w:t>
            </w:r>
          </w:p>
        </w:tc>
      </w:tr>
      <w:tr w:rsidR="00B81986" w:rsidRPr="00111962" w14:paraId="0C202BC5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5F3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A591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rfA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F90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PercentageID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B084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ASV-9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A38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1.00E-13</w:t>
            </w:r>
          </w:p>
        </w:tc>
      </w:tr>
      <w:tr w:rsidR="00B81986" w:rsidRPr="00111962" w14:paraId="2B8C21BE" w14:textId="77777777" w:rsidTr="00113F9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EC6C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Simps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CC7E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nrf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CEC6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Typ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42F8" w14:textId="77777777" w:rsidR="00B81986" w:rsidRPr="00111962" w:rsidRDefault="00B81986" w:rsidP="00113F96">
            <w:pPr>
              <w:rPr>
                <w:color w:val="000000"/>
              </w:rPr>
            </w:pPr>
            <w:r w:rsidRPr="00111962">
              <w:rPr>
                <w:color w:val="000000"/>
              </w:rPr>
              <w:t>Runnel-Rid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F10C" w14:textId="77777777" w:rsidR="00B81986" w:rsidRPr="00111962" w:rsidRDefault="00B81986" w:rsidP="00113F96">
            <w:pPr>
              <w:jc w:val="right"/>
              <w:rPr>
                <w:color w:val="000000"/>
              </w:rPr>
            </w:pPr>
            <w:r w:rsidRPr="00111962">
              <w:rPr>
                <w:color w:val="000000"/>
              </w:rPr>
              <w:t>0.0037615</w:t>
            </w:r>
          </w:p>
        </w:tc>
      </w:tr>
    </w:tbl>
    <w:p w14:paraId="39F73B55" w14:textId="77777777" w:rsidR="00B81986" w:rsidRDefault="00B81986" w:rsidP="00B81986">
      <w:pPr>
        <w:spacing w:line="480" w:lineRule="auto"/>
        <w:jc w:val="both"/>
        <w:rPr>
          <w:rFonts w:ascii="Courier New" w:hAnsi="Courier New" w:cs="Courier New"/>
        </w:rPr>
      </w:pPr>
    </w:p>
    <w:p w14:paraId="3DC2F07A" w14:textId="77777777" w:rsidR="00B36CB0" w:rsidRPr="00B81986" w:rsidRDefault="00B36CB0" w:rsidP="00B81986"/>
    <w:sectPr w:rsidR="00B36CB0" w:rsidRPr="00B81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34346"/>
    <w:multiLevelType w:val="hybridMultilevel"/>
    <w:tmpl w:val="13CE02B4"/>
    <w:lvl w:ilvl="0" w:tplc="84E85E4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D857A8"/>
    <w:multiLevelType w:val="hybridMultilevel"/>
    <w:tmpl w:val="F89C3148"/>
    <w:lvl w:ilvl="0" w:tplc="D0001B8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4730621">
    <w:abstractNumId w:val="1"/>
  </w:num>
  <w:num w:numId="2" w16cid:durableId="1440644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E7B"/>
    <w:rsid w:val="001F13BB"/>
    <w:rsid w:val="004F1950"/>
    <w:rsid w:val="006A6E7B"/>
    <w:rsid w:val="00B36CB0"/>
    <w:rsid w:val="00B81986"/>
    <w:rsid w:val="00F5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959EB"/>
  <w15:chartTrackingRefBased/>
  <w15:docId w15:val="{F928EE01-BC34-7940-96D9-3F421E91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E7B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B81986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E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B81986"/>
    <w:rPr>
      <w:rFonts w:ascii="Times New Roman" w:eastAsia="Times New Roman" w:hAnsi="Times New Roman" w:cs="Times New Roman"/>
      <w:b/>
      <w:bCs/>
      <w:lang w:eastAsia="en-GB"/>
    </w:rPr>
  </w:style>
  <w:style w:type="paragraph" w:styleId="ListParagraph">
    <w:name w:val="List Paragraph"/>
    <w:basedOn w:val="Normal"/>
    <w:uiPriority w:val="34"/>
    <w:qFormat/>
    <w:rsid w:val="00B81986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B8198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198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81986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B81986"/>
  </w:style>
  <w:style w:type="paragraph" w:styleId="BalloonText">
    <w:name w:val="Balloon Text"/>
    <w:basedOn w:val="Normal"/>
    <w:link w:val="BalloonTextChar"/>
    <w:uiPriority w:val="99"/>
    <w:semiHidden/>
    <w:unhideWhenUsed/>
    <w:rsid w:val="00B819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986"/>
    <w:rPr>
      <w:rFonts w:ascii="Lucida Grande" w:eastAsia="Times New Roman" w:hAnsi="Lucida Grande" w:cs="Lucida Grande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8198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819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986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81986"/>
    <w:rPr>
      <w:color w:val="954F72"/>
      <w:u w:val="single"/>
    </w:rPr>
  </w:style>
  <w:style w:type="paragraph" w:customStyle="1" w:styleId="msonormal0">
    <w:name w:val="msonormal"/>
    <w:basedOn w:val="Normal"/>
    <w:rsid w:val="00B81986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B81986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B81986"/>
    <w:pPr>
      <w:shd w:val="clear" w:color="000000" w:fill="D9E1F2"/>
      <w:spacing w:before="100" w:beforeAutospacing="1" w:after="100" w:afterAutospacing="1"/>
    </w:pPr>
  </w:style>
  <w:style w:type="paragraph" w:customStyle="1" w:styleId="xl66">
    <w:name w:val="xl66"/>
    <w:basedOn w:val="Normal"/>
    <w:rsid w:val="00B81986"/>
    <w:pPr>
      <w:shd w:val="clear" w:color="000000" w:fill="D9E1F2"/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81986"/>
  </w:style>
  <w:style w:type="character" w:customStyle="1" w:styleId="c2">
    <w:name w:val="c2"/>
    <w:basedOn w:val="DefaultParagraphFont"/>
    <w:rsid w:val="00B81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3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holet</dc:creator>
  <cp:keywords/>
  <dc:description/>
  <cp:lastModifiedBy>Fabien Cholet</cp:lastModifiedBy>
  <cp:revision>2</cp:revision>
  <dcterms:created xsi:type="dcterms:W3CDTF">2022-07-06T13:26:00Z</dcterms:created>
  <dcterms:modified xsi:type="dcterms:W3CDTF">2022-07-06T13:26:00Z</dcterms:modified>
</cp:coreProperties>
</file>